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C09A9D" w14:textId="77777777" w:rsidR="003D0120" w:rsidRPr="00747215" w:rsidRDefault="003D0120" w:rsidP="003D0120">
      <w:pPr>
        <w:pStyle w:val="AS-"/>
        <w:rPr>
          <w:rFonts w:eastAsia="SimSun"/>
          <w:sz w:val="36"/>
          <w:szCs w:val="32"/>
        </w:rPr>
      </w:pPr>
      <w:bookmarkStart w:id="0" w:name="_Hlk116857100"/>
      <w:bookmarkStart w:id="1" w:name="_Hlk116835797"/>
      <w:r w:rsidRPr="00747215">
        <w:rPr>
          <w:rFonts w:eastAsia="SimSun"/>
          <w:sz w:val="36"/>
          <w:szCs w:val="32"/>
        </w:rPr>
        <w:t>Appendix A</w:t>
      </w:r>
    </w:p>
    <w:p w14:paraId="7AF85A54" w14:textId="77777777" w:rsidR="003D0120" w:rsidRPr="00747215" w:rsidRDefault="003D0120" w:rsidP="003D0120">
      <w:pPr>
        <w:spacing w:line="480" w:lineRule="auto"/>
        <w:ind w:firstLineChars="100" w:firstLine="240"/>
        <w:rPr>
          <w:rFonts w:ascii="Times New Roman" w:eastAsia="SimSun" w:hAnsi="Times New Roman" w:cs="Times New Roman"/>
          <w:sz w:val="24"/>
          <w:szCs w:val="24"/>
        </w:rPr>
      </w:pPr>
      <w:bookmarkStart w:id="2" w:name="_Hlk116857124"/>
      <w:bookmarkEnd w:id="0"/>
      <w:r w:rsidRPr="00747215">
        <w:rPr>
          <w:rFonts w:ascii="Times New Roman" w:eastAsia="SimSun" w:hAnsi="Times New Roman" w:cs="Times New Roman"/>
          <w:sz w:val="24"/>
          <w:szCs w:val="24"/>
        </w:rPr>
        <w:t>See Table A1 to Table A3.</w:t>
      </w:r>
    </w:p>
    <w:p w14:paraId="24AE3038" w14:textId="77777777" w:rsidR="003D0120" w:rsidRPr="00747215" w:rsidRDefault="003D0120" w:rsidP="003D0120">
      <w:pPr>
        <w:spacing w:line="360" w:lineRule="auto"/>
        <w:ind w:firstLineChars="200" w:firstLine="402"/>
        <w:jc w:val="center"/>
        <w:rPr>
          <w:rFonts w:ascii="Times New Roman" w:eastAsia="SimSun" w:hAnsi="Times New Roman" w:cs="Times New Roman"/>
          <w:b/>
          <w:bCs/>
          <w:sz w:val="20"/>
          <w:szCs w:val="20"/>
        </w:rPr>
      </w:pPr>
      <w:bookmarkStart w:id="3" w:name="TableA1"/>
      <w:bookmarkStart w:id="4" w:name="_Hlk116757820"/>
      <w:r w:rsidRPr="00747215">
        <w:rPr>
          <w:rFonts w:ascii="Times New Roman" w:eastAsia="SimSun" w:hAnsi="Times New Roman" w:cs="Times New Roman"/>
          <w:b/>
          <w:bCs/>
          <w:sz w:val="20"/>
          <w:szCs w:val="20"/>
        </w:rPr>
        <w:t>Table A1.</w:t>
      </w:r>
      <w:bookmarkEnd w:id="3"/>
      <w:r w:rsidRPr="00747215">
        <w:rPr>
          <w:rFonts w:ascii="Times New Roman" w:eastAsia="SimSun" w:hAnsi="Times New Roman" w:cs="Times New Roman"/>
          <w:b/>
          <w:bCs/>
          <w:sz w:val="20"/>
          <w:szCs w:val="20"/>
        </w:rPr>
        <w:t xml:space="preserve"> Construction of China’s Pilot Free Trade Zone.</w:t>
      </w:r>
    </w:p>
    <w:tbl>
      <w:tblPr>
        <w:tblStyle w:val="TableGrid"/>
        <w:tblW w:w="8647" w:type="dxa"/>
        <w:jc w:val="center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1"/>
        <w:gridCol w:w="2130"/>
        <w:gridCol w:w="1701"/>
        <w:gridCol w:w="2835"/>
      </w:tblGrid>
      <w:tr w:rsidR="003D0120" w:rsidRPr="00747215" w14:paraId="7A8CF0F0" w14:textId="77777777" w:rsidTr="0096715F">
        <w:trPr>
          <w:jc w:val="center"/>
        </w:trPr>
        <w:tc>
          <w:tcPr>
            <w:tcW w:w="19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7C96CE" w14:textId="77777777" w:rsidR="003D0120" w:rsidRPr="00747215" w:rsidRDefault="003D0120" w:rsidP="0096715F">
            <w:pPr>
              <w:rPr>
                <w:rFonts w:ascii="Times New Roman" w:eastAsia="SimSun" w:hAnsi="Times New Roman"/>
                <w:b/>
                <w:bCs/>
                <w:sz w:val="20"/>
                <w:szCs w:val="20"/>
              </w:rPr>
            </w:pPr>
            <w:bookmarkStart w:id="5" w:name="_Hlk119802405"/>
            <w:r w:rsidRPr="00747215">
              <w:rPr>
                <w:rFonts w:ascii="Times New Roman" w:eastAsia="SimSun" w:hAnsi="Times New Roman"/>
                <w:b/>
                <w:bCs/>
                <w:sz w:val="20"/>
                <w:szCs w:val="20"/>
              </w:rPr>
              <w:t>Function positioning</w:t>
            </w:r>
          </w:p>
        </w:tc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B23B18" w14:textId="77777777" w:rsidR="003D0120" w:rsidRPr="00747215" w:rsidRDefault="003D0120" w:rsidP="0096715F">
            <w:pPr>
              <w:ind w:firstLine="402"/>
              <w:jc w:val="center"/>
              <w:rPr>
                <w:rFonts w:ascii="Times New Roman" w:eastAsia="SimSun" w:hAnsi="Times New Roman"/>
                <w:b/>
                <w:bCs/>
                <w:sz w:val="20"/>
                <w:szCs w:val="20"/>
              </w:rPr>
            </w:pPr>
            <w:r w:rsidRPr="00747215">
              <w:rPr>
                <w:rFonts w:ascii="Times New Roman" w:eastAsia="SimSun" w:hAnsi="Times New Roman"/>
                <w:b/>
                <w:bCs/>
                <w:sz w:val="20"/>
                <w:szCs w:val="20"/>
              </w:rPr>
              <w:t>Implementation tim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91F4E4" w14:textId="77777777" w:rsidR="003D0120" w:rsidRPr="00747215" w:rsidRDefault="003D0120" w:rsidP="0096715F">
            <w:pPr>
              <w:ind w:firstLine="402"/>
              <w:jc w:val="center"/>
              <w:rPr>
                <w:rFonts w:ascii="Times New Roman" w:eastAsia="SimSun" w:hAnsi="Times New Roman"/>
                <w:b/>
                <w:bCs/>
                <w:sz w:val="20"/>
                <w:szCs w:val="20"/>
              </w:rPr>
            </w:pPr>
            <w:r w:rsidRPr="00747215">
              <w:rPr>
                <w:rFonts w:ascii="Times New Roman" w:eastAsia="SimSun" w:hAnsi="Times New Roman"/>
                <w:b/>
                <w:bCs/>
                <w:sz w:val="20"/>
                <w:szCs w:val="20"/>
              </w:rPr>
              <w:t>Province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6C9B41" w14:textId="77777777" w:rsidR="003D0120" w:rsidRPr="00747215" w:rsidRDefault="003D0120" w:rsidP="0096715F">
            <w:pPr>
              <w:ind w:firstLine="402"/>
              <w:jc w:val="center"/>
              <w:rPr>
                <w:rFonts w:ascii="Times New Roman" w:eastAsia="SimSun" w:hAnsi="Times New Roman"/>
                <w:b/>
                <w:bCs/>
                <w:sz w:val="20"/>
                <w:szCs w:val="20"/>
              </w:rPr>
            </w:pPr>
            <w:r w:rsidRPr="00747215">
              <w:rPr>
                <w:rFonts w:ascii="Times New Roman" w:eastAsia="SimSun" w:hAnsi="Times New Roman" w:hint="eastAsia"/>
                <w:b/>
                <w:bCs/>
                <w:sz w:val="20"/>
                <w:szCs w:val="20"/>
              </w:rPr>
              <w:t>S</w:t>
            </w:r>
            <w:r w:rsidRPr="00747215">
              <w:rPr>
                <w:rFonts w:ascii="Times New Roman" w:eastAsia="SimSun" w:hAnsi="Times New Roman"/>
                <w:b/>
                <w:bCs/>
                <w:sz w:val="20"/>
                <w:szCs w:val="20"/>
              </w:rPr>
              <w:t>pecific Goals and Roles</w:t>
            </w:r>
          </w:p>
        </w:tc>
      </w:tr>
      <w:tr w:rsidR="003D0120" w:rsidRPr="00747215" w14:paraId="677AD957" w14:textId="77777777" w:rsidTr="0096715F">
        <w:trPr>
          <w:jc w:val="center"/>
        </w:trPr>
        <w:tc>
          <w:tcPr>
            <w:tcW w:w="1981" w:type="dxa"/>
            <w:vMerge w:val="restart"/>
            <w:tcBorders>
              <w:top w:val="single" w:sz="4" w:space="0" w:color="auto"/>
            </w:tcBorders>
            <w:vAlign w:val="center"/>
          </w:tcPr>
          <w:p w14:paraId="0C042FC9" w14:textId="77777777" w:rsidR="003D0120" w:rsidRPr="00747215" w:rsidRDefault="003D0120" w:rsidP="0096715F">
            <w:pPr>
              <w:rPr>
                <w:rFonts w:ascii="Times New Roman" w:eastAsia="SimSun" w:hAnsi="Times New Roman"/>
                <w:sz w:val="20"/>
                <w:szCs w:val="20"/>
              </w:rPr>
            </w:pPr>
            <w:r w:rsidRPr="00747215">
              <w:rPr>
                <w:rFonts w:ascii="Times New Roman" w:eastAsia="SimSun" w:hAnsi="Times New Roman"/>
                <w:sz w:val="20"/>
                <w:szCs w:val="20"/>
              </w:rPr>
              <w:t>The experimental field for institutional innovation and reform to promote financial, trade and investment liberalization</w:t>
            </w:r>
          </w:p>
        </w:tc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A9EA98" w14:textId="77777777" w:rsidR="003D0120" w:rsidRPr="00747215" w:rsidRDefault="003D0120" w:rsidP="0096715F">
            <w:pPr>
              <w:ind w:firstLine="400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747215">
              <w:rPr>
                <w:rFonts w:ascii="Times New Roman" w:eastAsia="SimSun" w:hAnsi="Times New Roman"/>
                <w:sz w:val="20"/>
                <w:szCs w:val="20"/>
              </w:rPr>
              <w:t>The first batch</w:t>
            </w:r>
          </w:p>
          <w:p w14:paraId="6C998203" w14:textId="77777777" w:rsidR="003D0120" w:rsidRPr="00747215" w:rsidRDefault="003D0120" w:rsidP="0096715F">
            <w:pPr>
              <w:ind w:firstLine="400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747215">
              <w:rPr>
                <w:rFonts w:ascii="Times New Roman" w:eastAsia="SimSun" w:hAnsi="Times New Roman"/>
                <w:sz w:val="20"/>
                <w:szCs w:val="20"/>
              </w:rPr>
              <w:t>(September 2013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1DA127" w14:textId="77777777" w:rsidR="003D0120" w:rsidRPr="00747215" w:rsidRDefault="003D0120" w:rsidP="0096715F">
            <w:pPr>
              <w:ind w:firstLine="400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747215">
              <w:rPr>
                <w:rFonts w:ascii="Times New Roman" w:eastAsia="SimSun" w:hAnsi="Times New Roman"/>
                <w:sz w:val="20"/>
                <w:szCs w:val="20"/>
              </w:rPr>
              <w:t>Shanghai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BC3CF3" w14:textId="77777777" w:rsidR="003D0120" w:rsidRPr="00747215" w:rsidRDefault="003D0120" w:rsidP="0096715F">
            <w:pPr>
              <w:ind w:firstLine="400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747215">
              <w:rPr>
                <w:rFonts w:ascii="Times New Roman" w:eastAsia="SimSun" w:hAnsi="Times New Roman"/>
                <w:sz w:val="20"/>
                <w:szCs w:val="20"/>
              </w:rPr>
              <w:t>Demonstration leadership</w:t>
            </w:r>
          </w:p>
        </w:tc>
      </w:tr>
      <w:tr w:rsidR="003D0120" w:rsidRPr="00747215" w14:paraId="1DDDEAAD" w14:textId="77777777" w:rsidTr="0096715F">
        <w:trPr>
          <w:jc w:val="center"/>
        </w:trPr>
        <w:tc>
          <w:tcPr>
            <w:tcW w:w="1981" w:type="dxa"/>
            <w:vMerge/>
            <w:vAlign w:val="center"/>
          </w:tcPr>
          <w:p w14:paraId="6EF0DF1B" w14:textId="77777777" w:rsidR="003D0120" w:rsidRPr="00747215" w:rsidRDefault="003D0120" w:rsidP="0096715F">
            <w:pPr>
              <w:ind w:firstLine="400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2130" w:type="dxa"/>
            <w:vMerge w:val="restart"/>
            <w:tcBorders>
              <w:top w:val="single" w:sz="4" w:space="0" w:color="auto"/>
            </w:tcBorders>
            <w:vAlign w:val="center"/>
          </w:tcPr>
          <w:p w14:paraId="29ABFC5B" w14:textId="77777777" w:rsidR="003D0120" w:rsidRPr="00747215" w:rsidRDefault="003D0120" w:rsidP="0096715F">
            <w:pPr>
              <w:ind w:firstLine="400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747215">
              <w:rPr>
                <w:rFonts w:ascii="Times New Roman" w:eastAsia="SimSun" w:hAnsi="Times New Roman"/>
                <w:sz w:val="20"/>
                <w:szCs w:val="20"/>
              </w:rPr>
              <w:t>The second batch</w:t>
            </w:r>
          </w:p>
          <w:p w14:paraId="45FCF81D" w14:textId="77777777" w:rsidR="003D0120" w:rsidRPr="00747215" w:rsidRDefault="003D0120" w:rsidP="0096715F">
            <w:pPr>
              <w:ind w:firstLine="400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747215">
              <w:rPr>
                <w:rFonts w:ascii="Times New Roman" w:eastAsia="SimSun" w:hAnsi="Times New Roman"/>
                <w:sz w:val="20"/>
                <w:szCs w:val="20"/>
              </w:rPr>
              <w:t>(April 2015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14C74E33" w14:textId="77777777" w:rsidR="003D0120" w:rsidRPr="00747215" w:rsidRDefault="003D0120" w:rsidP="0096715F">
            <w:pPr>
              <w:ind w:firstLine="400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747215">
              <w:rPr>
                <w:rFonts w:ascii="Times New Roman" w:eastAsia="SimSun" w:hAnsi="Times New Roman"/>
                <w:sz w:val="20"/>
                <w:szCs w:val="20"/>
              </w:rPr>
              <w:t>Guangdong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14:paraId="3D0FAFF4" w14:textId="77777777" w:rsidR="003D0120" w:rsidRPr="00747215" w:rsidRDefault="003D0120" w:rsidP="0096715F">
            <w:pPr>
              <w:ind w:firstLine="400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747215">
              <w:rPr>
                <w:rFonts w:ascii="Times New Roman" w:eastAsia="SimSun" w:hAnsi="Times New Roman"/>
                <w:sz w:val="20"/>
                <w:szCs w:val="20"/>
              </w:rPr>
              <w:t>Trade and investment facilitation to serve the mainland</w:t>
            </w:r>
          </w:p>
        </w:tc>
      </w:tr>
      <w:tr w:rsidR="003D0120" w:rsidRPr="00747215" w14:paraId="125C5A5D" w14:textId="77777777" w:rsidTr="0096715F">
        <w:trPr>
          <w:jc w:val="center"/>
        </w:trPr>
        <w:tc>
          <w:tcPr>
            <w:tcW w:w="1981" w:type="dxa"/>
            <w:vMerge/>
            <w:vAlign w:val="center"/>
          </w:tcPr>
          <w:p w14:paraId="6580A9D0" w14:textId="77777777" w:rsidR="003D0120" w:rsidRPr="00747215" w:rsidRDefault="003D0120" w:rsidP="0096715F">
            <w:pPr>
              <w:ind w:firstLine="400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2130" w:type="dxa"/>
            <w:vMerge/>
            <w:vAlign w:val="center"/>
          </w:tcPr>
          <w:p w14:paraId="13FF8EE5" w14:textId="77777777" w:rsidR="003D0120" w:rsidRPr="00747215" w:rsidRDefault="003D0120" w:rsidP="0096715F">
            <w:pPr>
              <w:ind w:firstLine="400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4E19A41C" w14:textId="77777777" w:rsidR="003D0120" w:rsidRPr="00747215" w:rsidRDefault="003D0120" w:rsidP="0096715F">
            <w:pPr>
              <w:ind w:firstLine="400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747215">
              <w:rPr>
                <w:rFonts w:ascii="Times New Roman" w:eastAsia="SimSun" w:hAnsi="Times New Roman"/>
                <w:sz w:val="20"/>
                <w:szCs w:val="20"/>
              </w:rPr>
              <w:t>Tianjin</w:t>
            </w:r>
          </w:p>
        </w:tc>
        <w:tc>
          <w:tcPr>
            <w:tcW w:w="2835" w:type="dxa"/>
            <w:vAlign w:val="center"/>
          </w:tcPr>
          <w:p w14:paraId="48B9937F" w14:textId="77777777" w:rsidR="003D0120" w:rsidRPr="00747215" w:rsidRDefault="003D0120" w:rsidP="0096715F">
            <w:pPr>
              <w:ind w:firstLine="400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747215">
              <w:rPr>
                <w:rFonts w:ascii="Times New Roman" w:eastAsia="SimSun" w:hAnsi="Times New Roman"/>
                <w:sz w:val="20"/>
                <w:szCs w:val="20"/>
              </w:rPr>
              <w:t>Developing modern service industries</w:t>
            </w:r>
          </w:p>
        </w:tc>
      </w:tr>
      <w:tr w:rsidR="003D0120" w:rsidRPr="00747215" w14:paraId="414228A3" w14:textId="77777777" w:rsidTr="0096715F">
        <w:trPr>
          <w:jc w:val="center"/>
        </w:trPr>
        <w:tc>
          <w:tcPr>
            <w:tcW w:w="1981" w:type="dxa"/>
            <w:vMerge/>
            <w:vAlign w:val="center"/>
          </w:tcPr>
          <w:p w14:paraId="7C03527C" w14:textId="77777777" w:rsidR="003D0120" w:rsidRPr="00747215" w:rsidRDefault="003D0120" w:rsidP="0096715F">
            <w:pPr>
              <w:ind w:firstLine="400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2130" w:type="dxa"/>
            <w:vMerge/>
            <w:tcBorders>
              <w:bottom w:val="single" w:sz="4" w:space="0" w:color="auto"/>
            </w:tcBorders>
            <w:vAlign w:val="center"/>
          </w:tcPr>
          <w:p w14:paraId="268061CC" w14:textId="77777777" w:rsidR="003D0120" w:rsidRPr="00747215" w:rsidRDefault="003D0120" w:rsidP="0096715F">
            <w:pPr>
              <w:ind w:firstLine="400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2634A79A" w14:textId="77777777" w:rsidR="003D0120" w:rsidRPr="00747215" w:rsidRDefault="003D0120" w:rsidP="0096715F">
            <w:pPr>
              <w:ind w:firstLine="400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747215">
              <w:rPr>
                <w:rFonts w:ascii="Times New Roman" w:eastAsia="SimSun" w:hAnsi="Times New Roman"/>
                <w:sz w:val="20"/>
                <w:szCs w:val="20"/>
              </w:rPr>
              <w:t>Fujian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14:paraId="4D0E8647" w14:textId="77777777" w:rsidR="003D0120" w:rsidRPr="00747215" w:rsidRDefault="003D0120" w:rsidP="0096715F">
            <w:pPr>
              <w:ind w:firstLine="400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747215">
              <w:rPr>
                <w:rFonts w:ascii="Times New Roman" w:eastAsia="SimSun" w:hAnsi="Times New Roman"/>
                <w:sz w:val="20"/>
                <w:szCs w:val="20"/>
              </w:rPr>
              <w:t>Deepening cross-strait economic cooperation</w:t>
            </w:r>
          </w:p>
        </w:tc>
      </w:tr>
      <w:tr w:rsidR="003D0120" w:rsidRPr="00747215" w14:paraId="56A8E509" w14:textId="77777777" w:rsidTr="0096715F">
        <w:trPr>
          <w:jc w:val="center"/>
        </w:trPr>
        <w:tc>
          <w:tcPr>
            <w:tcW w:w="1981" w:type="dxa"/>
            <w:vMerge/>
            <w:vAlign w:val="center"/>
          </w:tcPr>
          <w:p w14:paraId="221DBCB3" w14:textId="77777777" w:rsidR="003D0120" w:rsidRPr="00747215" w:rsidRDefault="003D0120" w:rsidP="0096715F">
            <w:pPr>
              <w:ind w:firstLine="400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2130" w:type="dxa"/>
            <w:vMerge w:val="restart"/>
            <w:tcBorders>
              <w:top w:val="single" w:sz="4" w:space="0" w:color="auto"/>
            </w:tcBorders>
            <w:vAlign w:val="center"/>
          </w:tcPr>
          <w:p w14:paraId="69DCDD71" w14:textId="77777777" w:rsidR="003D0120" w:rsidRPr="00747215" w:rsidRDefault="003D0120" w:rsidP="0096715F">
            <w:pPr>
              <w:ind w:firstLine="400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747215">
              <w:rPr>
                <w:rFonts w:ascii="Times New Roman" w:eastAsia="SimSun" w:hAnsi="Times New Roman"/>
                <w:sz w:val="20"/>
                <w:szCs w:val="20"/>
              </w:rPr>
              <w:t>The third batch</w:t>
            </w:r>
          </w:p>
          <w:p w14:paraId="59281DA7" w14:textId="77777777" w:rsidR="003D0120" w:rsidRPr="00747215" w:rsidRDefault="003D0120" w:rsidP="0096715F">
            <w:pPr>
              <w:ind w:firstLine="400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747215">
              <w:rPr>
                <w:rFonts w:ascii="Times New Roman" w:eastAsia="SimSun" w:hAnsi="Times New Roman"/>
                <w:sz w:val="20"/>
                <w:szCs w:val="20"/>
              </w:rPr>
              <w:t>(March 2017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73067531" w14:textId="77777777" w:rsidR="003D0120" w:rsidRPr="00747215" w:rsidRDefault="003D0120" w:rsidP="0096715F">
            <w:pPr>
              <w:ind w:firstLine="400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747215">
              <w:rPr>
                <w:rFonts w:ascii="Times New Roman" w:eastAsia="SimSun" w:hAnsi="Times New Roman"/>
                <w:sz w:val="20"/>
                <w:szCs w:val="20"/>
              </w:rPr>
              <w:t>Liaoning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14:paraId="59CADDB9" w14:textId="77777777" w:rsidR="003D0120" w:rsidRPr="00747215" w:rsidRDefault="003D0120" w:rsidP="0096715F">
            <w:pPr>
              <w:ind w:firstLine="400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747215">
              <w:rPr>
                <w:rFonts w:ascii="Times New Roman" w:eastAsia="SimSun" w:hAnsi="Times New Roman"/>
                <w:sz w:val="20"/>
                <w:szCs w:val="20"/>
              </w:rPr>
              <w:t>Industrial base structural adjustment</w:t>
            </w:r>
          </w:p>
        </w:tc>
      </w:tr>
      <w:tr w:rsidR="003D0120" w:rsidRPr="00747215" w14:paraId="255FD8F7" w14:textId="77777777" w:rsidTr="0096715F">
        <w:trPr>
          <w:jc w:val="center"/>
        </w:trPr>
        <w:tc>
          <w:tcPr>
            <w:tcW w:w="1981" w:type="dxa"/>
            <w:vMerge/>
            <w:vAlign w:val="center"/>
          </w:tcPr>
          <w:p w14:paraId="28677A84" w14:textId="77777777" w:rsidR="003D0120" w:rsidRPr="00747215" w:rsidRDefault="003D0120" w:rsidP="0096715F">
            <w:pPr>
              <w:ind w:firstLine="400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2130" w:type="dxa"/>
            <w:vMerge/>
            <w:vAlign w:val="center"/>
          </w:tcPr>
          <w:p w14:paraId="24D3D12D" w14:textId="77777777" w:rsidR="003D0120" w:rsidRPr="00747215" w:rsidRDefault="003D0120" w:rsidP="0096715F">
            <w:pPr>
              <w:ind w:firstLine="400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6D0C802A" w14:textId="77777777" w:rsidR="003D0120" w:rsidRPr="00747215" w:rsidRDefault="003D0120" w:rsidP="0096715F">
            <w:pPr>
              <w:ind w:firstLine="400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747215">
              <w:rPr>
                <w:rFonts w:ascii="Times New Roman" w:eastAsia="SimSun" w:hAnsi="Times New Roman"/>
                <w:sz w:val="20"/>
                <w:szCs w:val="20"/>
              </w:rPr>
              <w:t>Zhejiang</w:t>
            </w:r>
          </w:p>
        </w:tc>
        <w:tc>
          <w:tcPr>
            <w:tcW w:w="2835" w:type="dxa"/>
            <w:vAlign w:val="center"/>
          </w:tcPr>
          <w:p w14:paraId="139DBCC7" w14:textId="77777777" w:rsidR="003D0120" w:rsidRPr="00747215" w:rsidRDefault="003D0120" w:rsidP="0096715F">
            <w:pPr>
              <w:ind w:firstLine="400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747215">
              <w:rPr>
                <w:rFonts w:ascii="Times New Roman" w:eastAsia="SimSun" w:hAnsi="Times New Roman"/>
                <w:sz w:val="20"/>
                <w:szCs w:val="20"/>
              </w:rPr>
              <w:t>Developing international commodity trade liberalization</w:t>
            </w:r>
          </w:p>
        </w:tc>
      </w:tr>
      <w:tr w:rsidR="003D0120" w:rsidRPr="00747215" w14:paraId="145CEB68" w14:textId="77777777" w:rsidTr="0096715F">
        <w:trPr>
          <w:jc w:val="center"/>
        </w:trPr>
        <w:tc>
          <w:tcPr>
            <w:tcW w:w="1981" w:type="dxa"/>
            <w:vMerge/>
            <w:vAlign w:val="center"/>
          </w:tcPr>
          <w:p w14:paraId="691337D2" w14:textId="77777777" w:rsidR="003D0120" w:rsidRPr="00747215" w:rsidRDefault="003D0120" w:rsidP="0096715F">
            <w:pPr>
              <w:ind w:firstLine="400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2130" w:type="dxa"/>
            <w:vMerge/>
            <w:vAlign w:val="center"/>
          </w:tcPr>
          <w:p w14:paraId="2151670E" w14:textId="77777777" w:rsidR="003D0120" w:rsidRPr="00747215" w:rsidRDefault="003D0120" w:rsidP="0096715F">
            <w:pPr>
              <w:ind w:firstLine="400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4AEB4FEA" w14:textId="77777777" w:rsidR="003D0120" w:rsidRPr="00747215" w:rsidRDefault="003D0120" w:rsidP="0096715F">
            <w:pPr>
              <w:ind w:firstLine="400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747215">
              <w:rPr>
                <w:rFonts w:ascii="Times New Roman" w:eastAsia="SimSun" w:hAnsi="Times New Roman"/>
                <w:sz w:val="20"/>
                <w:szCs w:val="20"/>
              </w:rPr>
              <w:t>Henan</w:t>
            </w:r>
          </w:p>
        </w:tc>
        <w:tc>
          <w:tcPr>
            <w:tcW w:w="2835" w:type="dxa"/>
            <w:vAlign w:val="center"/>
          </w:tcPr>
          <w:p w14:paraId="406596F4" w14:textId="77777777" w:rsidR="003D0120" w:rsidRPr="00747215" w:rsidRDefault="003D0120" w:rsidP="0096715F">
            <w:pPr>
              <w:ind w:firstLine="400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747215">
              <w:rPr>
                <w:rFonts w:ascii="Times New Roman" w:eastAsia="SimSun" w:hAnsi="Times New Roman"/>
                <w:sz w:val="20"/>
                <w:szCs w:val="20"/>
              </w:rPr>
              <w:t>Serving the Belt and Road to build a modern integrated transportation hub</w:t>
            </w:r>
          </w:p>
        </w:tc>
      </w:tr>
      <w:tr w:rsidR="003D0120" w:rsidRPr="00747215" w14:paraId="3847B43A" w14:textId="77777777" w:rsidTr="0096715F">
        <w:trPr>
          <w:jc w:val="center"/>
        </w:trPr>
        <w:tc>
          <w:tcPr>
            <w:tcW w:w="1981" w:type="dxa"/>
            <w:vMerge/>
            <w:vAlign w:val="center"/>
          </w:tcPr>
          <w:p w14:paraId="4BBFA350" w14:textId="77777777" w:rsidR="003D0120" w:rsidRPr="00747215" w:rsidRDefault="003D0120" w:rsidP="0096715F">
            <w:pPr>
              <w:ind w:firstLine="400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2130" w:type="dxa"/>
            <w:vMerge/>
            <w:vAlign w:val="center"/>
          </w:tcPr>
          <w:p w14:paraId="11E90630" w14:textId="77777777" w:rsidR="003D0120" w:rsidRPr="00747215" w:rsidRDefault="003D0120" w:rsidP="0096715F">
            <w:pPr>
              <w:ind w:firstLine="400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339F15E9" w14:textId="77777777" w:rsidR="003D0120" w:rsidRPr="00747215" w:rsidRDefault="003D0120" w:rsidP="0096715F">
            <w:pPr>
              <w:ind w:firstLine="400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747215">
              <w:rPr>
                <w:rFonts w:ascii="Times New Roman" w:eastAsia="SimSun" w:hAnsi="Times New Roman"/>
                <w:sz w:val="20"/>
                <w:szCs w:val="20"/>
              </w:rPr>
              <w:t>Hubei</w:t>
            </w:r>
          </w:p>
        </w:tc>
        <w:tc>
          <w:tcPr>
            <w:tcW w:w="2835" w:type="dxa"/>
            <w:vAlign w:val="center"/>
          </w:tcPr>
          <w:p w14:paraId="79186781" w14:textId="77777777" w:rsidR="003D0120" w:rsidRPr="00747215" w:rsidRDefault="003D0120" w:rsidP="0096715F">
            <w:pPr>
              <w:ind w:firstLine="400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747215">
              <w:rPr>
                <w:rFonts w:ascii="Times New Roman" w:eastAsia="SimSun" w:hAnsi="Times New Roman"/>
                <w:sz w:val="20"/>
                <w:szCs w:val="20"/>
              </w:rPr>
              <w:t>Strategic emerging industries and high technology base</w:t>
            </w:r>
          </w:p>
        </w:tc>
      </w:tr>
      <w:tr w:rsidR="003D0120" w:rsidRPr="00747215" w14:paraId="5CE6CD0B" w14:textId="77777777" w:rsidTr="0096715F">
        <w:trPr>
          <w:jc w:val="center"/>
        </w:trPr>
        <w:tc>
          <w:tcPr>
            <w:tcW w:w="1981" w:type="dxa"/>
            <w:vMerge/>
            <w:vAlign w:val="center"/>
          </w:tcPr>
          <w:p w14:paraId="31D9F25B" w14:textId="77777777" w:rsidR="003D0120" w:rsidRPr="00747215" w:rsidRDefault="003D0120" w:rsidP="0096715F">
            <w:pPr>
              <w:ind w:firstLine="400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2130" w:type="dxa"/>
            <w:vMerge/>
            <w:vAlign w:val="center"/>
          </w:tcPr>
          <w:p w14:paraId="11336C5F" w14:textId="77777777" w:rsidR="003D0120" w:rsidRPr="00747215" w:rsidRDefault="003D0120" w:rsidP="0096715F">
            <w:pPr>
              <w:ind w:firstLine="400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7CD12DC8" w14:textId="77777777" w:rsidR="003D0120" w:rsidRPr="00747215" w:rsidRDefault="003D0120" w:rsidP="0096715F">
            <w:pPr>
              <w:ind w:firstLine="400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747215">
              <w:rPr>
                <w:rFonts w:ascii="Times New Roman" w:eastAsia="SimSun" w:hAnsi="Times New Roman"/>
                <w:sz w:val="20"/>
                <w:szCs w:val="20"/>
              </w:rPr>
              <w:t>Chongqing</w:t>
            </w:r>
          </w:p>
        </w:tc>
        <w:tc>
          <w:tcPr>
            <w:tcW w:w="2835" w:type="dxa"/>
            <w:vAlign w:val="center"/>
          </w:tcPr>
          <w:p w14:paraId="7FD6577A" w14:textId="77777777" w:rsidR="003D0120" w:rsidRPr="00747215" w:rsidRDefault="003D0120" w:rsidP="0096715F">
            <w:pPr>
              <w:ind w:firstLine="400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747215">
              <w:rPr>
                <w:rFonts w:ascii="Times New Roman" w:eastAsia="SimSun" w:hAnsi="Times New Roman"/>
                <w:sz w:val="20"/>
                <w:szCs w:val="20"/>
              </w:rPr>
              <w:t>Serving the Western Development Strategy</w:t>
            </w:r>
          </w:p>
        </w:tc>
      </w:tr>
      <w:tr w:rsidR="003D0120" w:rsidRPr="00747215" w14:paraId="48116F7F" w14:textId="77777777" w:rsidTr="0096715F">
        <w:trPr>
          <w:jc w:val="center"/>
        </w:trPr>
        <w:tc>
          <w:tcPr>
            <w:tcW w:w="1981" w:type="dxa"/>
            <w:vMerge/>
            <w:vAlign w:val="center"/>
          </w:tcPr>
          <w:p w14:paraId="1D55043A" w14:textId="77777777" w:rsidR="003D0120" w:rsidRPr="00747215" w:rsidRDefault="003D0120" w:rsidP="0096715F">
            <w:pPr>
              <w:ind w:firstLine="400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2130" w:type="dxa"/>
            <w:vMerge/>
            <w:vAlign w:val="center"/>
          </w:tcPr>
          <w:p w14:paraId="618FE7C1" w14:textId="77777777" w:rsidR="003D0120" w:rsidRPr="00747215" w:rsidRDefault="003D0120" w:rsidP="0096715F">
            <w:pPr>
              <w:ind w:firstLine="400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68BACA47" w14:textId="77777777" w:rsidR="003D0120" w:rsidRPr="00747215" w:rsidRDefault="003D0120" w:rsidP="0096715F">
            <w:pPr>
              <w:ind w:firstLine="400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747215">
              <w:rPr>
                <w:rFonts w:ascii="Times New Roman" w:eastAsia="SimSun" w:hAnsi="Times New Roman"/>
                <w:sz w:val="20"/>
                <w:szCs w:val="20"/>
              </w:rPr>
              <w:t>Sichuan</w:t>
            </w:r>
          </w:p>
        </w:tc>
        <w:tc>
          <w:tcPr>
            <w:tcW w:w="2835" w:type="dxa"/>
            <w:vAlign w:val="center"/>
          </w:tcPr>
          <w:p w14:paraId="60EEE699" w14:textId="77777777" w:rsidR="003D0120" w:rsidRPr="00747215" w:rsidRDefault="003D0120" w:rsidP="0096715F">
            <w:pPr>
              <w:ind w:firstLine="400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747215">
              <w:rPr>
                <w:rFonts w:ascii="Times New Roman" w:eastAsia="SimSun" w:hAnsi="Times New Roman"/>
                <w:sz w:val="20"/>
                <w:szCs w:val="20"/>
              </w:rPr>
              <w:t>Inland open economy highland</w:t>
            </w:r>
          </w:p>
        </w:tc>
      </w:tr>
      <w:tr w:rsidR="003D0120" w:rsidRPr="00747215" w14:paraId="368E4D6E" w14:textId="77777777" w:rsidTr="0096715F">
        <w:trPr>
          <w:jc w:val="center"/>
        </w:trPr>
        <w:tc>
          <w:tcPr>
            <w:tcW w:w="1981" w:type="dxa"/>
            <w:vMerge/>
            <w:vAlign w:val="center"/>
          </w:tcPr>
          <w:p w14:paraId="5FEF34E6" w14:textId="77777777" w:rsidR="003D0120" w:rsidRPr="00747215" w:rsidRDefault="003D0120" w:rsidP="0096715F">
            <w:pPr>
              <w:ind w:firstLine="400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2130" w:type="dxa"/>
            <w:vMerge/>
            <w:tcBorders>
              <w:bottom w:val="single" w:sz="4" w:space="0" w:color="auto"/>
            </w:tcBorders>
            <w:vAlign w:val="center"/>
          </w:tcPr>
          <w:p w14:paraId="76CD4C9E" w14:textId="77777777" w:rsidR="003D0120" w:rsidRPr="00747215" w:rsidRDefault="003D0120" w:rsidP="0096715F">
            <w:pPr>
              <w:ind w:firstLine="400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3D014D46" w14:textId="77777777" w:rsidR="003D0120" w:rsidRPr="00747215" w:rsidRDefault="003D0120" w:rsidP="0096715F">
            <w:pPr>
              <w:ind w:firstLine="400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747215">
              <w:rPr>
                <w:rFonts w:ascii="Times New Roman" w:eastAsia="SimSun" w:hAnsi="Times New Roman"/>
                <w:sz w:val="20"/>
                <w:szCs w:val="20"/>
              </w:rPr>
              <w:t>Shaanxi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14:paraId="75FE4447" w14:textId="77777777" w:rsidR="003D0120" w:rsidRPr="00747215" w:rsidRDefault="003D0120" w:rsidP="0096715F">
            <w:pPr>
              <w:ind w:firstLine="400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747215">
              <w:rPr>
                <w:rFonts w:ascii="Times New Roman" w:eastAsia="SimSun" w:hAnsi="Times New Roman"/>
                <w:sz w:val="20"/>
                <w:szCs w:val="20"/>
              </w:rPr>
              <w:t>Serving the Belt and Road Strategy</w:t>
            </w:r>
          </w:p>
        </w:tc>
      </w:tr>
      <w:tr w:rsidR="003D0120" w:rsidRPr="00747215" w14:paraId="5912802E" w14:textId="77777777" w:rsidTr="0096715F">
        <w:trPr>
          <w:jc w:val="center"/>
        </w:trPr>
        <w:tc>
          <w:tcPr>
            <w:tcW w:w="1981" w:type="dxa"/>
            <w:vMerge/>
            <w:vAlign w:val="center"/>
          </w:tcPr>
          <w:p w14:paraId="0C3D55B2" w14:textId="77777777" w:rsidR="003D0120" w:rsidRPr="00747215" w:rsidRDefault="003D0120" w:rsidP="0096715F">
            <w:pPr>
              <w:ind w:firstLine="400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0D5440" w14:textId="77777777" w:rsidR="003D0120" w:rsidRPr="00747215" w:rsidRDefault="003D0120" w:rsidP="0096715F">
            <w:pPr>
              <w:ind w:firstLine="400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747215">
              <w:rPr>
                <w:rFonts w:ascii="Times New Roman" w:eastAsia="SimSun" w:hAnsi="Times New Roman"/>
                <w:sz w:val="20"/>
                <w:szCs w:val="20"/>
              </w:rPr>
              <w:t>The fourth batch</w:t>
            </w:r>
          </w:p>
          <w:p w14:paraId="2265D2C6" w14:textId="77777777" w:rsidR="003D0120" w:rsidRPr="00747215" w:rsidRDefault="003D0120" w:rsidP="0096715F">
            <w:pPr>
              <w:ind w:firstLine="400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747215">
              <w:rPr>
                <w:rFonts w:ascii="Times New Roman" w:eastAsia="SimSun" w:hAnsi="Times New Roman"/>
                <w:sz w:val="20"/>
                <w:szCs w:val="20"/>
              </w:rPr>
              <w:t>(October 2018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53C042" w14:textId="77777777" w:rsidR="003D0120" w:rsidRPr="00747215" w:rsidRDefault="003D0120" w:rsidP="0096715F">
            <w:pPr>
              <w:ind w:firstLine="400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747215">
              <w:rPr>
                <w:rFonts w:ascii="Times New Roman" w:eastAsia="SimSun" w:hAnsi="Times New Roman"/>
                <w:sz w:val="20"/>
                <w:szCs w:val="20"/>
              </w:rPr>
              <w:t>Hainan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038503" w14:textId="77777777" w:rsidR="003D0120" w:rsidRPr="00747215" w:rsidRDefault="003D0120" w:rsidP="0096715F">
            <w:pPr>
              <w:ind w:firstLine="400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747215">
              <w:rPr>
                <w:rFonts w:ascii="Times New Roman" w:eastAsia="SimSun" w:hAnsi="Times New Roman"/>
                <w:sz w:val="20"/>
                <w:szCs w:val="20"/>
              </w:rPr>
              <w:t>Free trade port with Chinese characteristics</w:t>
            </w:r>
          </w:p>
        </w:tc>
      </w:tr>
      <w:tr w:rsidR="003D0120" w:rsidRPr="00747215" w14:paraId="42B4410F" w14:textId="77777777" w:rsidTr="0096715F">
        <w:trPr>
          <w:jc w:val="center"/>
        </w:trPr>
        <w:tc>
          <w:tcPr>
            <w:tcW w:w="1981" w:type="dxa"/>
            <w:vMerge/>
            <w:vAlign w:val="center"/>
          </w:tcPr>
          <w:p w14:paraId="35CC587A" w14:textId="77777777" w:rsidR="003D0120" w:rsidRPr="00747215" w:rsidRDefault="003D0120" w:rsidP="0096715F">
            <w:pPr>
              <w:ind w:firstLine="400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2130" w:type="dxa"/>
            <w:vMerge w:val="restart"/>
            <w:tcBorders>
              <w:top w:val="single" w:sz="4" w:space="0" w:color="auto"/>
            </w:tcBorders>
            <w:vAlign w:val="center"/>
          </w:tcPr>
          <w:p w14:paraId="7B6B0C25" w14:textId="77777777" w:rsidR="003D0120" w:rsidRPr="00747215" w:rsidRDefault="003D0120" w:rsidP="0096715F">
            <w:pPr>
              <w:ind w:firstLine="400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747215">
              <w:rPr>
                <w:rFonts w:ascii="Times New Roman" w:eastAsia="SimSun" w:hAnsi="Times New Roman"/>
                <w:sz w:val="20"/>
                <w:szCs w:val="20"/>
              </w:rPr>
              <w:t>The fifth batch</w:t>
            </w:r>
          </w:p>
          <w:p w14:paraId="54BDE0C0" w14:textId="77777777" w:rsidR="003D0120" w:rsidRPr="00747215" w:rsidRDefault="003D0120" w:rsidP="0096715F">
            <w:pPr>
              <w:ind w:firstLine="400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747215">
              <w:rPr>
                <w:rFonts w:ascii="Times New Roman" w:eastAsia="SimSun" w:hAnsi="Times New Roman"/>
                <w:sz w:val="20"/>
                <w:szCs w:val="20"/>
              </w:rPr>
              <w:t>(August 2019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13640297" w14:textId="77777777" w:rsidR="003D0120" w:rsidRPr="00747215" w:rsidRDefault="003D0120" w:rsidP="0096715F">
            <w:pPr>
              <w:ind w:firstLine="400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747215">
              <w:rPr>
                <w:rFonts w:ascii="Times New Roman" w:eastAsia="SimSun" w:hAnsi="Times New Roman"/>
                <w:sz w:val="20"/>
                <w:szCs w:val="20"/>
              </w:rPr>
              <w:t>Shandong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14:paraId="7EC4105A" w14:textId="77777777" w:rsidR="003D0120" w:rsidRPr="00747215" w:rsidRDefault="003D0120" w:rsidP="0096715F">
            <w:pPr>
              <w:ind w:firstLine="400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747215">
              <w:rPr>
                <w:rFonts w:ascii="Times New Roman" w:eastAsia="SimSun" w:hAnsi="Times New Roman"/>
                <w:sz w:val="20"/>
                <w:szCs w:val="20"/>
              </w:rPr>
              <w:t>Developing the marine economy</w:t>
            </w:r>
          </w:p>
        </w:tc>
      </w:tr>
      <w:tr w:rsidR="003D0120" w:rsidRPr="00747215" w14:paraId="08979A17" w14:textId="77777777" w:rsidTr="0096715F">
        <w:trPr>
          <w:jc w:val="center"/>
        </w:trPr>
        <w:tc>
          <w:tcPr>
            <w:tcW w:w="1981" w:type="dxa"/>
            <w:vMerge/>
            <w:vAlign w:val="center"/>
          </w:tcPr>
          <w:p w14:paraId="1830B9BD" w14:textId="77777777" w:rsidR="003D0120" w:rsidRPr="00747215" w:rsidRDefault="003D0120" w:rsidP="0096715F">
            <w:pPr>
              <w:ind w:firstLine="400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2130" w:type="dxa"/>
            <w:vMerge/>
            <w:vAlign w:val="center"/>
          </w:tcPr>
          <w:p w14:paraId="2052409C" w14:textId="77777777" w:rsidR="003D0120" w:rsidRPr="00747215" w:rsidRDefault="003D0120" w:rsidP="0096715F">
            <w:pPr>
              <w:ind w:firstLine="400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0E8555F3" w14:textId="77777777" w:rsidR="003D0120" w:rsidRPr="00747215" w:rsidRDefault="003D0120" w:rsidP="0096715F">
            <w:pPr>
              <w:ind w:firstLine="400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747215">
              <w:rPr>
                <w:rFonts w:ascii="Times New Roman" w:eastAsia="SimSun" w:hAnsi="Times New Roman"/>
                <w:sz w:val="20"/>
                <w:szCs w:val="20"/>
              </w:rPr>
              <w:t>Jiangsu</w:t>
            </w:r>
          </w:p>
        </w:tc>
        <w:tc>
          <w:tcPr>
            <w:tcW w:w="2835" w:type="dxa"/>
            <w:vAlign w:val="center"/>
          </w:tcPr>
          <w:p w14:paraId="2C3F0460" w14:textId="77777777" w:rsidR="003D0120" w:rsidRPr="00747215" w:rsidRDefault="003D0120" w:rsidP="0096715F">
            <w:pPr>
              <w:ind w:firstLine="400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747215">
              <w:rPr>
                <w:rFonts w:ascii="Times New Roman" w:eastAsia="SimSun" w:hAnsi="Times New Roman"/>
                <w:sz w:val="20"/>
                <w:szCs w:val="20"/>
              </w:rPr>
              <w:t>Focusing on innovative development and industrial transformation</w:t>
            </w:r>
          </w:p>
        </w:tc>
      </w:tr>
      <w:tr w:rsidR="003D0120" w:rsidRPr="00747215" w14:paraId="625004AD" w14:textId="77777777" w:rsidTr="0096715F">
        <w:trPr>
          <w:jc w:val="center"/>
        </w:trPr>
        <w:tc>
          <w:tcPr>
            <w:tcW w:w="1981" w:type="dxa"/>
            <w:vMerge/>
            <w:vAlign w:val="center"/>
          </w:tcPr>
          <w:p w14:paraId="3AFF1536" w14:textId="77777777" w:rsidR="003D0120" w:rsidRPr="00747215" w:rsidRDefault="003D0120" w:rsidP="0096715F">
            <w:pPr>
              <w:ind w:firstLine="400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2130" w:type="dxa"/>
            <w:vMerge/>
            <w:vAlign w:val="center"/>
          </w:tcPr>
          <w:p w14:paraId="66DD7C93" w14:textId="77777777" w:rsidR="003D0120" w:rsidRPr="00747215" w:rsidRDefault="003D0120" w:rsidP="0096715F">
            <w:pPr>
              <w:ind w:firstLine="400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5A0109F0" w14:textId="77777777" w:rsidR="003D0120" w:rsidRPr="00747215" w:rsidRDefault="003D0120" w:rsidP="0096715F">
            <w:pPr>
              <w:ind w:firstLine="400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747215">
              <w:rPr>
                <w:rFonts w:ascii="Times New Roman" w:eastAsia="SimSun" w:hAnsi="Times New Roman"/>
                <w:sz w:val="20"/>
                <w:szCs w:val="20"/>
              </w:rPr>
              <w:t>Guangxi</w:t>
            </w:r>
          </w:p>
        </w:tc>
        <w:tc>
          <w:tcPr>
            <w:tcW w:w="2835" w:type="dxa"/>
            <w:vAlign w:val="center"/>
          </w:tcPr>
          <w:p w14:paraId="74E723A9" w14:textId="77777777" w:rsidR="003D0120" w:rsidRPr="00747215" w:rsidRDefault="003D0120" w:rsidP="0096715F">
            <w:pPr>
              <w:ind w:firstLine="400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747215">
              <w:rPr>
                <w:rFonts w:ascii="Times New Roman" w:eastAsia="SimSun" w:hAnsi="Times New Roman"/>
                <w:sz w:val="20"/>
                <w:szCs w:val="20"/>
              </w:rPr>
              <w:t>ASEAN cooperation and trade Center</w:t>
            </w:r>
          </w:p>
        </w:tc>
      </w:tr>
      <w:tr w:rsidR="003D0120" w:rsidRPr="00747215" w14:paraId="5EB05AE9" w14:textId="77777777" w:rsidTr="0096715F">
        <w:trPr>
          <w:jc w:val="center"/>
        </w:trPr>
        <w:tc>
          <w:tcPr>
            <w:tcW w:w="1981" w:type="dxa"/>
            <w:vMerge/>
            <w:vAlign w:val="center"/>
          </w:tcPr>
          <w:p w14:paraId="32D04B79" w14:textId="77777777" w:rsidR="003D0120" w:rsidRPr="00747215" w:rsidRDefault="003D0120" w:rsidP="0096715F">
            <w:pPr>
              <w:ind w:firstLine="400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2130" w:type="dxa"/>
            <w:vMerge/>
            <w:vAlign w:val="center"/>
          </w:tcPr>
          <w:p w14:paraId="7BEC26A3" w14:textId="77777777" w:rsidR="003D0120" w:rsidRPr="00747215" w:rsidRDefault="003D0120" w:rsidP="0096715F">
            <w:pPr>
              <w:ind w:firstLine="400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2D933892" w14:textId="77777777" w:rsidR="003D0120" w:rsidRPr="00747215" w:rsidRDefault="003D0120" w:rsidP="0096715F">
            <w:pPr>
              <w:ind w:firstLine="400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747215">
              <w:rPr>
                <w:rFonts w:ascii="Times New Roman" w:eastAsia="SimSun" w:hAnsi="Times New Roman"/>
                <w:sz w:val="20"/>
                <w:szCs w:val="20"/>
              </w:rPr>
              <w:t>Hebei</w:t>
            </w:r>
          </w:p>
        </w:tc>
        <w:tc>
          <w:tcPr>
            <w:tcW w:w="2835" w:type="dxa"/>
            <w:vAlign w:val="center"/>
          </w:tcPr>
          <w:p w14:paraId="03EE0E89" w14:textId="77777777" w:rsidR="003D0120" w:rsidRPr="00747215" w:rsidRDefault="003D0120" w:rsidP="0096715F">
            <w:pPr>
              <w:ind w:firstLine="400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747215">
              <w:rPr>
                <w:rFonts w:ascii="Times New Roman" w:eastAsia="SimSun" w:hAnsi="Times New Roman"/>
                <w:sz w:val="20"/>
                <w:szCs w:val="20"/>
              </w:rPr>
              <w:t>New types of industrialization base</w:t>
            </w:r>
          </w:p>
        </w:tc>
      </w:tr>
      <w:tr w:rsidR="003D0120" w:rsidRPr="00747215" w14:paraId="359B2743" w14:textId="77777777" w:rsidTr="0096715F">
        <w:trPr>
          <w:jc w:val="center"/>
        </w:trPr>
        <w:tc>
          <w:tcPr>
            <w:tcW w:w="1981" w:type="dxa"/>
            <w:vMerge/>
            <w:vAlign w:val="center"/>
          </w:tcPr>
          <w:p w14:paraId="2E9C7EE0" w14:textId="77777777" w:rsidR="003D0120" w:rsidRPr="00747215" w:rsidRDefault="003D0120" w:rsidP="0096715F">
            <w:pPr>
              <w:ind w:firstLine="400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2130" w:type="dxa"/>
            <w:vMerge/>
            <w:vAlign w:val="center"/>
          </w:tcPr>
          <w:p w14:paraId="44BC363C" w14:textId="77777777" w:rsidR="003D0120" w:rsidRPr="00747215" w:rsidRDefault="003D0120" w:rsidP="0096715F">
            <w:pPr>
              <w:ind w:firstLine="400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037973FE" w14:textId="77777777" w:rsidR="003D0120" w:rsidRPr="00747215" w:rsidRDefault="003D0120" w:rsidP="0096715F">
            <w:pPr>
              <w:ind w:firstLine="400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747215">
              <w:rPr>
                <w:rFonts w:ascii="Times New Roman" w:eastAsia="SimSun" w:hAnsi="Times New Roman"/>
                <w:sz w:val="20"/>
                <w:szCs w:val="20"/>
              </w:rPr>
              <w:t>Yunnan</w:t>
            </w:r>
          </w:p>
        </w:tc>
        <w:tc>
          <w:tcPr>
            <w:tcW w:w="2835" w:type="dxa"/>
            <w:vAlign w:val="center"/>
          </w:tcPr>
          <w:p w14:paraId="656382BB" w14:textId="77777777" w:rsidR="003D0120" w:rsidRPr="00747215" w:rsidRDefault="003D0120" w:rsidP="0096715F">
            <w:pPr>
              <w:ind w:firstLine="400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747215">
              <w:rPr>
                <w:rFonts w:ascii="Times New Roman" w:eastAsia="SimSun" w:hAnsi="Times New Roman"/>
                <w:sz w:val="20"/>
                <w:szCs w:val="20"/>
              </w:rPr>
              <w:t>Cross-border cooperation center</w:t>
            </w:r>
          </w:p>
        </w:tc>
      </w:tr>
      <w:tr w:rsidR="003D0120" w:rsidRPr="00747215" w14:paraId="175B4479" w14:textId="77777777" w:rsidTr="0096715F">
        <w:trPr>
          <w:jc w:val="center"/>
        </w:trPr>
        <w:tc>
          <w:tcPr>
            <w:tcW w:w="1981" w:type="dxa"/>
            <w:vMerge/>
            <w:vAlign w:val="center"/>
          </w:tcPr>
          <w:p w14:paraId="1C3DFB53" w14:textId="77777777" w:rsidR="003D0120" w:rsidRPr="00747215" w:rsidRDefault="003D0120" w:rsidP="0096715F">
            <w:pPr>
              <w:ind w:firstLine="400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2130" w:type="dxa"/>
            <w:vMerge/>
            <w:tcBorders>
              <w:bottom w:val="single" w:sz="4" w:space="0" w:color="auto"/>
            </w:tcBorders>
            <w:vAlign w:val="center"/>
          </w:tcPr>
          <w:p w14:paraId="10DF6BA8" w14:textId="77777777" w:rsidR="003D0120" w:rsidRPr="00747215" w:rsidRDefault="003D0120" w:rsidP="0096715F">
            <w:pPr>
              <w:ind w:firstLine="400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6631D0F7" w14:textId="77777777" w:rsidR="003D0120" w:rsidRPr="00747215" w:rsidRDefault="003D0120" w:rsidP="0096715F">
            <w:pPr>
              <w:ind w:firstLine="400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747215">
              <w:rPr>
                <w:rFonts w:ascii="Times New Roman" w:eastAsia="SimSun" w:hAnsi="Times New Roman"/>
                <w:sz w:val="20"/>
                <w:szCs w:val="20"/>
              </w:rPr>
              <w:t>Heilongjiang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14:paraId="202A71C5" w14:textId="77777777" w:rsidR="003D0120" w:rsidRPr="00747215" w:rsidRDefault="003D0120" w:rsidP="0096715F">
            <w:pPr>
              <w:ind w:firstLine="400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747215">
              <w:rPr>
                <w:rFonts w:ascii="Times New Roman" w:eastAsia="SimSun" w:hAnsi="Times New Roman"/>
                <w:sz w:val="20"/>
                <w:szCs w:val="20"/>
              </w:rPr>
              <w:t xml:space="preserve">The essential window for </w:t>
            </w:r>
            <w:proofErr w:type="gramStart"/>
            <w:r w:rsidRPr="00747215">
              <w:rPr>
                <w:rFonts w:ascii="Times New Roman" w:eastAsia="SimSun" w:hAnsi="Times New Roman"/>
                <w:sz w:val="20"/>
                <w:szCs w:val="20"/>
              </w:rPr>
              <w:t>opening up</w:t>
            </w:r>
            <w:proofErr w:type="gramEnd"/>
            <w:r w:rsidRPr="00747215">
              <w:rPr>
                <w:rFonts w:ascii="Times New Roman" w:eastAsia="SimSun" w:hAnsi="Times New Roman"/>
                <w:sz w:val="20"/>
                <w:szCs w:val="20"/>
              </w:rPr>
              <w:t xml:space="preserve"> to the north</w:t>
            </w:r>
          </w:p>
        </w:tc>
      </w:tr>
      <w:tr w:rsidR="003D0120" w:rsidRPr="00747215" w14:paraId="19EF75F8" w14:textId="77777777" w:rsidTr="0096715F">
        <w:trPr>
          <w:jc w:val="center"/>
        </w:trPr>
        <w:tc>
          <w:tcPr>
            <w:tcW w:w="1981" w:type="dxa"/>
            <w:vMerge/>
            <w:vAlign w:val="center"/>
          </w:tcPr>
          <w:p w14:paraId="235E8863" w14:textId="77777777" w:rsidR="003D0120" w:rsidRPr="00747215" w:rsidRDefault="003D0120" w:rsidP="0096715F">
            <w:pPr>
              <w:ind w:firstLine="400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2130" w:type="dxa"/>
            <w:vMerge w:val="restart"/>
            <w:tcBorders>
              <w:top w:val="single" w:sz="4" w:space="0" w:color="auto"/>
            </w:tcBorders>
            <w:vAlign w:val="center"/>
          </w:tcPr>
          <w:p w14:paraId="7CA2FACE" w14:textId="77777777" w:rsidR="003D0120" w:rsidRPr="00747215" w:rsidRDefault="003D0120" w:rsidP="0096715F">
            <w:pPr>
              <w:ind w:firstLine="400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747215">
              <w:rPr>
                <w:rFonts w:ascii="Times New Roman" w:eastAsia="SimSun" w:hAnsi="Times New Roman"/>
                <w:sz w:val="20"/>
                <w:szCs w:val="20"/>
              </w:rPr>
              <w:t>The sixth batch</w:t>
            </w:r>
          </w:p>
          <w:p w14:paraId="137C9D8F" w14:textId="77777777" w:rsidR="003D0120" w:rsidRPr="00747215" w:rsidRDefault="003D0120" w:rsidP="0096715F">
            <w:pPr>
              <w:ind w:firstLine="400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747215">
              <w:rPr>
                <w:rFonts w:ascii="Times New Roman" w:eastAsia="SimSun" w:hAnsi="Times New Roman"/>
                <w:sz w:val="20"/>
                <w:szCs w:val="20"/>
              </w:rPr>
              <w:t>(September 2020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2EB54001" w14:textId="77777777" w:rsidR="003D0120" w:rsidRPr="00747215" w:rsidRDefault="003D0120" w:rsidP="0096715F">
            <w:pPr>
              <w:ind w:firstLine="400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747215">
              <w:rPr>
                <w:rFonts w:ascii="Times New Roman" w:eastAsia="SimSun" w:hAnsi="Times New Roman"/>
                <w:sz w:val="20"/>
                <w:szCs w:val="20"/>
              </w:rPr>
              <w:t>Beijing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14:paraId="7A654405" w14:textId="77777777" w:rsidR="003D0120" w:rsidRPr="00747215" w:rsidRDefault="003D0120" w:rsidP="0096715F">
            <w:pPr>
              <w:ind w:firstLine="400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747215">
              <w:rPr>
                <w:rFonts w:ascii="Times New Roman" w:eastAsia="SimSun" w:hAnsi="Times New Roman"/>
                <w:sz w:val="20"/>
                <w:szCs w:val="20"/>
              </w:rPr>
              <w:t>Developing service trade</w:t>
            </w:r>
          </w:p>
        </w:tc>
      </w:tr>
      <w:tr w:rsidR="003D0120" w:rsidRPr="00747215" w14:paraId="3AA7AC92" w14:textId="77777777" w:rsidTr="0096715F">
        <w:trPr>
          <w:jc w:val="center"/>
        </w:trPr>
        <w:tc>
          <w:tcPr>
            <w:tcW w:w="1981" w:type="dxa"/>
            <w:vMerge/>
            <w:vAlign w:val="center"/>
          </w:tcPr>
          <w:p w14:paraId="128D7234" w14:textId="77777777" w:rsidR="003D0120" w:rsidRPr="00747215" w:rsidRDefault="003D0120" w:rsidP="0096715F">
            <w:pPr>
              <w:ind w:firstLine="400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2130" w:type="dxa"/>
            <w:vMerge/>
            <w:vAlign w:val="center"/>
          </w:tcPr>
          <w:p w14:paraId="5762F6D4" w14:textId="77777777" w:rsidR="003D0120" w:rsidRPr="00747215" w:rsidRDefault="003D0120" w:rsidP="0096715F">
            <w:pPr>
              <w:ind w:firstLine="400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0AA3F6DD" w14:textId="77777777" w:rsidR="003D0120" w:rsidRPr="00747215" w:rsidRDefault="003D0120" w:rsidP="0096715F">
            <w:pPr>
              <w:ind w:firstLine="400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747215">
              <w:rPr>
                <w:rFonts w:ascii="Times New Roman" w:eastAsia="SimSun" w:hAnsi="Times New Roman"/>
                <w:sz w:val="20"/>
                <w:szCs w:val="20"/>
              </w:rPr>
              <w:t>Anhui</w:t>
            </w:r>
          </w:p>
        </w:tc>
        <w:tc>
          <w:tcPr>
            <w:tcW w:w="2835" w:type="dxa"/>
            <w:vAlign w:val="center"/>
          </w:tcPr>
          <w:p w14:paraId="4F423993" w14:textId="77777777" w:rsidR="003D0120" w:rsidRPr="00747215" w:rsidRDefault="003D0120" w:rsidP="0096715F">
            <w:pPr>
              <w:ind w:firstLine="400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747215">
              <w:rPr>
                <w:rFonts w:ascii="Times New Roman" w:eastAsia="SimSun" w:hAnsi="Times New Roman"/>
                <w:sz w:val="20"/>
                <w:szCs w:val="20"/>
              </w:rPr>
              <w:t>Developing digital economy and trade</w:t>
            </w:r>
          </w:p>
        </w:tc>
      </w:tr>
      <w:tr w:rsidR="003D0120" w:rsidRPr="00747215" w14:paraId="60057699" w14:textId="77777777" w:rsidTr="0096715F">
        <w:trPr>
          <w:jc w:val="center"/>
        </w:trPr>
        <w:tc>
          <w:tcPr>
            <w:tcW w:w="1981" w:type="dxa"/>
            <w:vMerge/>
            <w:vAlign w:val="center"/>
          </w:tcPr>
          <w:p w14:paraId="4D9433A8" w14:textId="77777777" w:rsidR="003D0120" w:rsidRPr="00747215" w:rsidRDefault="003D0120" w:rsidP="0096715F">
            <w:pPr>
              <w:ind w:firstLine="400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2130" w:type="dxa"/>
            <w:vMerge/>
            <w:vAlign w:val="center"/>
          </w:tcPr>
          <w:p w14:paraId="498E8CF9" w14:textId="77777777" w:rsidR="003D0120" w:rsidRPr="00747215" w:rsidRDefault="003D0120" w:rsidP="0096715F">
            <w:pPr>
              <w:ind w:firstLine="400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7CC2F73B" w14:textId="77777777" w:rsidR="003D0120" w:rsidRPr="00747215" w:rsidRDefault="003D0120" w:rsidP="0096715F">
            <w:pPr>
              <w:ind w:firstLine="400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747215">
              <w:rPr>
                <w:rFonts w:ascii="Times New Roman" w:eastAsia="SimSun" w:hAnsi="Times New Roman"/>
                <w:sz w:val="20"/>
                <w:szCs w:val="20"/>
              </w:rPr>
              <w:t>Hunan</w:t>
            </w:r>
          </w:p>
        </w:tc>
        <w:tc>
          <w:tcPr>
            <w:tcW w:w="2835" w:type="dxa"/>
            <w:vAlign w:val="center"/>
          </w:tcPr>
          <w:p w14:paraId="5E939D46" w14:textId="77777777" w:rsidR="003D0120" w:rsidRPr="00747215" w:rsidRDefault="003D0120" w:rsidP="0096715F">
            <w:pPr>
              <w:ind w:firstLine="400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747215">
              <w:rPr>
                <w:rFonts w:ascii="Times New Roman" w:eastAsia="SimSun" w:hAnsi="Times New Roman"/>
                <w:sz w:val="20"/>
                <w:szCs w:val="20"/>
              </w:rPr>
              <w:t>Service Central Rise Strategy and Manufacturing innovation heights</w:t>
            </w:r>
          </w:p>
        </w:tc>
      </w:tr>
      <w:bookmarkEnd w:id="5"/>
    </w:tbl>
    <w:p w14:paraId="4CA3A233" w14:textId="77777777" w:rsidR="003D0120" w:rsidRPr="00747215" w:rsidRDefault="003D0120" w:rsidP="003D0120">
      <w:pPr>
        <w:spacing w:line="360" w:lineRule="auto"/>
        <w:ind w:firstLineChars="200" w:firstLine="480"/>
        <w:rPr>
          <w:rFonts w:ascii="Times New Roman" w:eastAsia="SimSun" w:hAnsi="Times New Roman" w:cs="Times New Roman"/>
          <w:sz w:val="24"/>
          <w:szCs w:val="24"/>
        </w:rPr>
      </w:pPr>
    </w:p>
    <w:p w14:paraId="3C925778" w14:textId="77777777" w:rsidR="003D0120" w:rsidRPr="00747215" w:rsidRDefault="003D0120" w:rsidP="003D0120">
      <w:pPr>
        <w:spacing w:line="360" w:lineRule="auto"/>
        <w:ind w:firstLineChars="200" w:firstLine="402"/>
        <w:jc w:val="center"/>
        <w:rPr>
          <w:rFonts w:ascii="Times New Roman" w:eastAsia="SimSun" w:hAnsi="Times New Roman" w:cs="Times New Roman"/>
          <w:b/>
          <w:bCs/>
          <w:sz w:val="20"/>
          <w:szCs w:val="20"/>
        </w:rPr>
      </w:pPr>
      <w:bookmarkStart w:id="6" w:name="TableA2"/>
      <w:r w:rsidRPr="00747215">
        <w:rPr>
          <w:rFonts w:ascii="Times New Roman" w:eastAsia="SimSun" w:hAnsi="Times New Roman" w:cs="Times New Roman"/>
          <w:b/>
          <w:bCs/>
          <w:sz w:val="20"/>
          <w:szCs w:val="20"/>
        </w:rPr>
        <w:lastRenderedPageBreak/>
        <w:t>Table A2.</w:t>
      </w:r>
      <w:bookmarkEnd w:id="6"/>
      <w:r w:rsidRPr="00747215">
        <w:rPr>
          <w:rFonts w:ascii="Times New Roman" w:eastAsia="SimSun" w:hAnsi="Times New Roman" w:cs="Times New Roman"/>
          <w:b/>
          <w:bCs/>
          <w:sz w:val="20"/>
          <w:szCs w:val="20"/>
        </w:rPr>
        <w:t xml:space="preserve"> Experimental samples.</w:t>
      </w:r>
    </w:p>
    <w:tbl>
      <w:tblPr>
        <w:tblW w:w="8414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5387"/>
        <w:gridCol w:w="3027"/>
      </w:tblGrid>
      <w:tr w:rsidR="003D0120" w:rsidRPr="00747215" w14:paraId="6FF8A300" w14:textId="77777777" w:rsidTr="0096715F">
        <w:trPr>
          <w:trHeight w:val="276"/>
          <w:jc w:val="center"/>
        </w:trPr>
        <w:tc>
          <w:tcPr>
            <w:tcW w:w="5387" w:type="dxa"/>
            <w:shd w:val="clear" w:color="auto" w:fill="auto"/>
            <w:noWrap/>
            <w:vAlign w:val="center"/>
            <w:hideMark/>
          </w:tcPr>
          <w:p w14:paraId="5532615F" w14:textId="77777777" w:rsidR="003D0120" w:rsidRPr="0096715F" w:rsidRDefault="003D0120" w:rsidP="0096715F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96715F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Treated Group</w:t>
            </w:r>
          </w:p>
        </w:tc>
        <w:tc>
          <w:tcPr>
            <w:tcW w:w="3027" w:type="dxa"/>
            <w:shd w:val="clear" w:color="auto" w:fill="auto"/>
            <w:noWrap/>
            <w:vAlign w:val="center"/>
            <w:hideMark/>
          </w:tcPr>
          <w:p w14:paraId="08CE5DFF" w14:textId="77777777" w:rsidR="003D0120" w:rsidRPr="0096715F" w:rsidRDefault="003D0120" w:rsidP="0096715F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96715F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Control Group</w:t>
            </w:r>
          </w:p>
        </w:tc>
      </w:tr>
      <w:tr w:rsidR="003D0120" w:rsidRPr="00747215" w14:paraId="09C9E772" w14:textId="77777777" w:rsidTr="0096715F">
        <w:trPr>
          <w:trHeight w:val="276"/>
          <w:jc w:val="center"/>
        </w:trPr>
        <w:tc>
          <w:tcPr>
            <w:tcW w:w="5387" w:type="dxa"/>
            <w:shd w:val="clear" w:color="auto" w:fill="auto"/>
            <w:noWrap/>
            <w:vAlign w:val="center"/>
            <w:hideMark/>
          </w:tcPr>
          <w:p w14:paraId="30922D03" w14:textId="77777777" w:rsidR="003D0120" w:rsidRPr="0096715F" w:rsidRDefault="003D0120" w:rsidP="0096715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96715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Shanghai (2013); Guangdong, Fujian, Tianjin (2015); Liaoning, Zhejiang, Henan, Hubei, Chongqing, Sichuan, </w:t>
            </w:r>
            <w:proofErr w:type="spellStart"/>
            <w:r w:rsidRPr="0096715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Shannxi</w:t>
            </w:r>
            <w:proofErr w:type="spellEnd"/>
            <w:r w:rsidRPr="0096715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(2017); Hainan (2018); Shandong, Jiangsu, Guangxi, Hebei, Yunnan, Heilongjiang (2019)</w:t>
            </w:r>
          </w:p>
        </w:tc>
        <w:tc>
          <w:tcPr>
            <w:tcW w:w="3027" w:type="dxa"/>
            <w:shd w:val="clear" w:color="auto" w:fill="auto"/>
            <w:noWrap/>
            <w:vAlign w:val="center"/>
            <w:hideMark/>
          </w:tcPr>
          <w:p w14:paraId="72D5A939" w14:textId="77777777" w:rsidR="003D0120" w:rsidRPr="0096715F" w:rsidRDefault="003D0120" w:rsidP="0096715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96715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Shanxi, Inner Mongolia; Jilin; Jiangxi; Guizhou; Gansu; Qinghai; Ningxia; Xinjiang</w:t>
            </w:r>
          </w:p>
        </w:tc>
      </w:tr>
      <w:bookmarkEnd w:id="4"/>
    </w:tbl>
    <w:p w14:paraId="21C0BE15" w14:textId="77777777" w:rsidR="003D0120" w:rsidRPr="00747215" w:rsidRDefault="003D0120" w:rsidP="003D0120">
      <w:pPr>
        <w:spacing w:line="360" w:lineRule="auto"/>
        <w:ind w:firstLineChars="200" w:firstLine="480"/>
        <w:rPr>
          <w:rFonts w:ascii="Times New Roman" w:eastAsia="SimSun" w:hAnsi="Times New Roman" w:cs="Times New Roman"/>
          <w:sz w:val="24"/>
          <w:szCs w:val="24"/>
        </w:rPr>
      </w:pPr>
    </w:p>
    <w:p w14:paraId="7A48F1E9" w14:textId="77777777" w:rsidR="003D0120" w:rsidRPr="00747215" w:rsidRDefault="003D0120" w:rsidP="003D0120">
      <w:pPr>
        <w:spacing w:line="360" w:lineRule="auto"/>
        <w:ind w:firstLineChars="200" w:firstLine="402"/>
        <w:jc w:val="center"/>
        <w:rPr>
          <w:rFonts w:ascii="Times New Roman" w:eastAsia="SimSun" w:hAnsi="Times New Roman" w:cs="Times New Roman"/>
          <w:b/>
          <w:bCs/>
          <w:sz w:val="20"/>
          <w:szCs w:val="20"/>
        </w:rPr>
      </w:pPr>
      <w:bookmarkStart w:id="7" w:name="TableA3"/>
      <w:r w:rsidRPr="00747215">
        <w:rPr>
          <w:rFonts w:ascii="Times New Roman" w:eastAsia="SimSun" w:hAnsi="Times New Roman" w:cs="Times New Roman" w:hint="eastAsia"/>
          <w:b/>
          <w:bCs/>
          <w:sz w:val="20"/>
          <w:szCs w:val="20"/>
        </w:rPr>
        <w:t>Table</w:t>
      </w:r>
      <w:r w:rsidRPr="00747215">
        <w:rPr>
          <w:rFonts w:ascii="Times New Roman" w:eastAsia="SimSun" w:hAnsi="Times New Roman" w:cs="Times New Roman"/>
          <w:b/>
          <w:bCs/>
          <w:sz w:val="20"/>
          <w:szCs w:val="20"/>
        </w:rPr>
        <w:t xml:space="preserve"> A3.</w:t>
      </w:r>
      <w:bookmarkEnd w:id="7"/>
      <w:r w:rsidRPr="00747215">
        <w:rPr>
          <w:rFonts w:ascii="Times New Roman" w:eastAsia="SimSun" w:hAnsi="Times New Roman" w:cs="Times New Roman"/>
          <w:b/>
          <w:bCs/>
          <w:sz w:val="20"/>
          <w:szCs w:val="20"/>
        </w:rPr>
        <w:t xml:space="preserve"> The comprehensive evaluation system of green finance.</w:t>
      </w:r>
    </w:p>
    <w:tbl>
      <w:tblPr>
        <w:tblW w:w="7991" w:type="dxa"/>
        <w:jc w:val="center"/>
        <w:tblLook w:val="04A0" w:firstRow="1" w:lastRow="0" w:firstColumn="1" w:lastColumn="0" w:noHBand="0" w:noVBand="1"/>
      </w:tblPr>
      <w:tblGrid>
        <w:gridCol w:w="2235"/>
        <w:gridCol w:w="5756"/>
      </w:tblGrid>
      <w:tr w:rsidR="003D0120" w:rsidRPr="00747215" w14:paraId="0AFD31E5" w14:textId="77777777" w:rsidTr="0096715F">
        <w:trPr>
          <w:trHeight w:val="276"/>
          <w:jc w:val="center"/>
        </w:trPr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56005" w14:textId="77777777" w:rsidR="003D0120" w:rsidRPr="0096715F" w:rsidRDefault="003D0120" w:rsidP="0096715F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96715F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1st-class index</w:t>
            </w:r>
          </w:p>
        </w:tc>
        <w:tc>
          <w:tcPr>
            <w:tcW w:w="57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17AB4" w14:textId="77777777" w:rsidR="003D0120" w:rsidRPr="0096715F" w:rsidRDefault="003D0120" w:rsidP="0096715F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proofErr w:type="gramStart"/>
            <w:r w:rsidRPr="0096715F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2st</w:t>
            </w:r>
            <w:proofErr w:type="gramEnd"/>
            <w:r w:rsidRPr="0096715F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-class index</w:t>
            </w:r>
          </w:p>
        </w:tc>
      </w:tr>
      <w:tr w:rsidR="003D0120" w:rsidRPr="00747215" w14:paraId="20089E3A" w14:textId="77777777" w:rsidTr="0096715F">
        <w:trPr>
          <w:trHeight w:val="276"/>
          <w:jc w:val="center"/>
        </w:trPr>
        <w:tc>
          <w:tcPr>
            <w:tcW w:w="22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FE440" w14:textId="77777777" w:rsidR="003D0120" w:rsidRPr="0096715F" w:rsidRDefault="003D0120" w:rsidP="0096715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96715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Green credit </w:t>
            </w:r>
          </w:p>
          <w:p w14:paraId="15943EB9" w14:textId="77777777" w:rsidR="003D0120" w:rsidRPr="0096715F" w:rsidRDefault="003D0120" w:rsidP="0096715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96715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(45%)</w:t>
            </w:r>
          </w:p>
        </w:tc>
        <w:tc>
          <w:tcPr>
            <w:tcW w:w="575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70004" w14:textId="77777777" w:rsidR="003D0120" w:rsidRPr="0096715F" w:rsidRDefault="003D0120" w:rsidP="0096715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96715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Ratio of interest expenses for energy-intensive industrial industries</w:t>
            </w:r>
          </w:p>
        </w:tc>
      </w:tr>
      <w:tr w:rsidR="003D0120" w:rsidRPr="00747215" w14:paraId="1A7FAA5E" w14:textId="77777777" w:rsidTr="0096715F">
        <w:trPr>
          <w:trHeight w:val="276"/>
          <w:jc w:val="center"/>
        </w:trPr>
        <w:tc>
          <w:tcPr>
            <w:tcW w:w="2235" w:type="dxa"/>
            <w:shd w:val="clear" w:color="auto" w:fill="auto"/>
            <w:noWrap/>
            <w:vAlign w:val="center"/>
            <w:hideMark/>
          </w:tcPr>
          <w:p w14:paraId="05AAEBD1" w14:textId="77777777" w:rsidR="003D0120" w:rsidRPr="0096715F" w:rsidRDefault="003D0120" w:rsidP="0096715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96715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Green investment </w:t>
            </w:r>
          </w:p>
          <w:p w14:paraId="0925751D" w14:textId="77777777" w:rsidR="003D0120" w:rsidRPr="0096715F" w:rsidRDefault="003D0120" w:rsidP="0096715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96715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(25%)</w:t>
            </w:r>
          </w:p>
        </w:tc>
        <w:tc>
          <w:tcPr>
            <w:tcW w:w="5756" w:type="dxa"/>
            <w:shd w:val="clear" w:color="auto" w:fill="auto"/>
            <w:noWrap/>
            <w:vAlign w:val="center"/>
            <w:hideMark/>
          </w:tcPr>
          <w:p w14:paraId="7D0A983F" w14:textId="77777777" w:rsidR="003D0120" w:rsidRPr="0096715F" w:rsidRDefault="003D0120" w:rsidP="0096715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96715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Ratio of environmental pollution control investment to GDP</w:t>
            </w:r>
          </w:p>
        </w:tc>
      </w:tr>
      <w:tr w:rsidR="003D0120" w:rsidRPr="00747215" w14:paraId="66A3E8BF" w14:textId="77777777" w:rsidTr="0096715F">
        <w:trPr>
          <w:trHeight w:val="276"/>
          <w:jc w:val="center"/>
        </w:trPr>
        <w:tc>
          <w:tcPr>
            <w:tcW w:w="2235" w:type="dxa"/>
            <w:shd w:val="clear" w:color="auto" w:fill="auto"/>
            <w:noWrap/>
            <w:vAlign w:val="center"/>
            <w:hideMark/>
          </w:tcPr>
          <w:p w14:paraId="2EB786D5" w14:textId="77777777" w:rsidR="003D0120" w:rsidRPr="0096715F" w:rsidRDefault="003D0120" w:rsidP="0096715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96715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Green insurance </w:t>
            </w:r>
          </w:p>
          <w:p w14:paraId="51BC5313" w14:textId="77777777" w:rsidR="003D0120" w:rsidRPr="0096715F" w:rsidRDefault="003D0120" w:rsidP="0096715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96715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(15%)</w:t>
            </w:r>
          </w:p>
        </w:tc>
        <w:tc>
          <w:tcPr>
            <w:tcW w:w="5756" w:type="dxa"/>
            <w:shd w:val="clear" w:color="auto" w:fill="auto"/>
            <w:noWrap/>
            <w:vAlign w:val="center"/>
            <w:hideMark/>
          </w:tcPr>
          <w:p w14:paraId="40CBD47F" w14:textId="77777777" w:rsidR="003D0120" w:rsidRPr="0096715F" w:rsidRDefault="003D0120" w:rsidP="0096715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96715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Ratio of agricultural insurance income</w:t>
            </w:r>
          </w:p>
        </w:tc>
      </w:tr>
      <w:tr w:rsidR="003D0120" w:rsidRPr="00747215" w14:paraId="7F29C673" w14:textId="77777777" w:rsidTr="0096715F">
        <w:trPr>
          <w:trHeight w:val="276"/>
          <w:jc w:val="center"/>
        </w:trPr>
        <w:tc>
          <w:tcPr>
            <w:tcW w:w="223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4D4B5" w14:textId="77777777" w:rsidR="003D0120" w:rsidRPr="0096715F" w:rsidRDefault="003D0120" w:rsidP="0096715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96715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Environmental support</w:t>
            </w:r>
          </w:p>
          <w:p w14:paraId="5500FE1E" w14:textId="77777777" w:rsidR="003D0120" w:rsidRPr="0096715F" w:rsidRDefault="003D0120" w:rsidP="0096715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96715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(15%)</w:t>
            </w:r>
          </w:p>
        </w:tc>
        <w:tc>
          <w:tcPr>
            <w:tcW w:w="575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1A0FD" w14:textId="77777777" w:rsidR="003D0120" w:rsidRPr="0096715F" w:rsidRDefault="003D0120" w:rsidP="0096715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96715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Ratio of financial environmental protection expenditure</w:t>
            </w:r>
          </w:p>
        </w:tc>
      </w:tr>
      <w:bookmarkEnd w:id="1"/>
      <w:bookmarkEnd w:id="2"/>
    </w:tbl>
    <w:p w14:paraId="00AF20FE" w14:textId="77777777" w:rsidR="003D0120" w:rsidRPr="00747215" w:rsidRDefault="003D0120" w:rsidP="003D0120">
      <w:pPr>
        <w:spacing w:line="360" w:lineRule="auto"/>
        <w:ind w:firstLineChars="200" w:firstLine="480"/>
        <w:rPr>
          <w:rFonts w:ascii="Times New Roman" w:eastAsia="SimSun" w:hAnsi="Times New Roman" w:cs="Times New Roman"/>
          <w:sz w:val="24"/>
          <w:szCs w:val="24"/>
        </w:rPr>
      </w:pPr>
    </w:p>
    <w:p w14:paraId="47585C80" w14:textId="77777777" w:rsidR="00464421" w:rsidRDefault="00464421"/>
    <w:sectPr w:rsidR="004644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Microsoft YaHei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19A9"/>
    <w:rsid w:val="003D0120"/>
    <w:rsid w:val="00464421"/>
    <w:rsid w:val="00E119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AEAA827-219B-4B13-BC4B-AE34CC26AA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0120"/>
    <w:pPr>
      <w:widowControl w:val="0"/>
      <w:spacing w:after="0" w:line="240" w:lineRule="auto"/>
      <w:jc w:val="both"/>
    </w:pPr>
    <w:rPr>
      <w:rFonts w:eastAsiaTheme="minorEastAsia"/>
      <w:kern w:val="2"/>
      <w:sz w:val="21"/>
      <w:szCs w:val="21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3D0120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S-">
    <w:name w:val="AS-一级标题"/>
    <w:basedOn w:val="Heading1"/>
    <w:link w:val="AS-0"/>
    <w:qFormat/>
    <w:rsid w:val="003D0120"/>
    <w:pPr>
      <w:spacing w:before="0" w:line="360" w:lineRule="auto"/>
    </w:pPr>
    <w:rPr>
      <w:rFonts w:ascii="Times New Roman" w:eastAsia="Times New Roman" w:hAnsi="Times New Roman" w:cs="Times New Roman"/>
      <w:b/>
      <w:color w:val="auto"/>
      <w:kern w:val="44"/>
      <w:sz w:val="30"/>
      <w:szCs w:val="24"/>
    </w:rPr>
  </w:style>
  <w:style w:type="character" w:customStyle="1" w:styleId="AS-0">
    <w:name w:val="AS-一级标题 字符"/>
    <w:basedOn w:val="DefaultParagraphFont"/>
    <w:link w:val="AS-"/>
    <w:rsid w:val="003D0120"/>
    <w:rPr>
      <w:rFonts w:ascii="Times New Roman" w:eastAsia="Times New Roman" w:hAnsi="Times New Roman" w:cs="Times New Roman"/>
      <w:b/>
      <w:kern w:val="44"/>
      <w:sz w:val="30"/>
      <w:szCs w:val="24"/>
      <w:lang w:eastAsia="zh-CN"/>
    </w:rPr>
  </w:style>
  <w:style w:type="table" w:styleId="TableGrid">
    <w:name w:val="Table Grid"/>
    <w:basedOn w:val="TableNormal"/>
    <w:uiPriority w:val="39"/>
    <w:qFormat/>
    <w:rsid w:val="003D0120"/>
    <w:pPr>
      <w:spacing w:after="0" w:line="240" w:lineRule="auto"/>
    </w:pPr>
    <w:rPr>
      <w:rFonts w:ascii="DengXian" w:eastAsia="DengXian" w:hAnsi="DengXian" w:cs="Times New Roman"/>
      <w:kern w:val="2"/>
      <w:sz w:val="21"/>
      <w:szCs w:val="21"/>
      <w:lang w:eastAsia="zh-C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3D0120"/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55</Words>
  <Characters>2027</Characters>
  <Application>Microsoft Office Word</Application>
  <DocSecurity>0</DocSecurity>
  <Lines>16</Lines>
  <Paragraphs>4</Paragraphs>
  <ScaleCrop>false</ScaleCrop>
  <Company/>
  <LinksUpToDate>false</LinksUpToDate>
  <CharactersWithSpaces>2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28</dc:creator>
  <cp:keywords/>
  <dc:description/>
  <cp:lastModifiedBy>chn off28</cp:lastModifiedBy>
  <cp:revision>2</cp:revision>
  <dcterms:created xsi:type="dcterms:W3CDTF">2023-03-02T02:54:00Z</dcterms:created>
  <dcterms:modified xsi:type="dcterms:W3CDTF">2023-03-02T02:54:00Z</dcterms:modified>
</cp:coreProperties>
</file>